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76" w:rsidRPr="00624A4A" w:rsidRDefault="00643BB6">
      <w:pPr>
        <w:rPr>
          <w:rFonts w:ascii="Times New Roman" w:hAnsi="Times New Roman" w:cs="Times New Roman"/>
          <w:sz w:val="24"/>
          <w:szCs w:val="24"/>
        </w:rPr>
      </w:pPr>
      <w:r w:rsidRPr="00624A4A">
        <w:rPr>
          <w:rFonts w:ascii="Times New Roman" w:hAnsi="Times New Roman" w:cs="Times New Roman"/>
          <w:b/>
          <w:sz w:val="24"/>
          <w:szCs w:val="24"/>
        </w:rPr>
        <w:t>Table S</w:t>
      </w:r>
      <w:r w:rsidR="00207480" w:rsidRPr="00624A4A">
        <w:rPr>
          <w:rFonts w:ascii="Times New Roman" w:hAnsi="Times New Roman" w:cs="Times New Roman"/>
          <w:b/>
          <w:sz w:val="24"/>
          <w:szCs w:val="24"/>
        </w:rPr>
        <w:t>6</w:t>
      </w:r>
      <w:r w:rsidRPr="00624A4A">
        <w:rPr>
          <w:rFonts w:ascii="Times New Roman" w:hAnsi="Times New Roman" w:cs="Times New Roman"/>
          <w:b/>
          <w:sz w:val="24"/>
          <w:szCs w:val="24"/>
        </w:rPr>
        <w:t>.</w:t>
      </w:r>
      <w:r w:rsidRPr="00624A4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24A4A" w:rsidRPr="00624A4A">
        <w:rPr>
          <w:rFonts w:ascii="Times New Roman" w:hAnsi="Times New Roman" w:cs="Times New Roman"/>
          <w:sz w:val="24"/>
          <w:szCs w:val="24"/>
        </w:rPr>
        <w:t>Twenty-three genes that contain the promoter element f</w:t>
      </w:r>
      <w:bookmarkStart w:id="0" w:name="_GoBack"/>
      <w:bookmarkEnd w:id="0"/>
      <w:r w:rsidR="00624A4A" w:rsidRPr="00624A4A">
        <w:rPr>
          <w:rFonts w:ascii="Times New Roman" w:hAnsi="Times New Roman" w:cs="Times New Roman"/>
          <w:sz w:val="24"/>
          <w:szCs w:val="24"/>
        </w:rPr>
        <w:t xml:space="preserve">or STP2 from </w:t>
      </w:r>
      <w:r w:rsidR="00624A4A" w:rsidRPr="00624A4A">
        <w:rPr>
          <w:rFonts w:ascii="Times New Roman" w:hAnsi="Times New Roman" w:cs="Times New Roman"/>
          <w:i/>
          <w:sz w:val="24"/>
          <w:szCs w:val="24"/>
        </w:rPr>
        <w:t>S. cerevisiae</w:t>
      </w:r>
      <w:r w:rsidR="00624A4A" w:rsidRPr="00624A4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82BB4" w:rsidRDefault="00B82BB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252"/>
        <w:gridCol w:w="2700"/>
      </w:tblGrid>
      <w:tr w:rsidR="003B7AAB" w:rsidRPr="00032FCE" w:rsidTr="00A469C8">
        <w:trPr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3B7AAB" w:rsidRPr="00032FCE" w:rsidRDefault="003B7AAB">
            <w:pPr>
              <w:rPr>
                <w:rFonts w:ascii="Times New Roman" w:hAnsi="Times New Roman" w:cs="Times New Roman"/>
                <w:b/>
              </w:rPr>
            </w:pPr>
            <w:r w:rsidRPr="00032FCE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3B7AAB" w:rsidRPr="00032FCE" w:rsidRDefault="003B7AAB">
            <w:pPr>
              <w:rPr>
                <w:rFonts w:ascii="Times New Roman" w:hAnsi="Times New Roman" w:cs="Times New Roman"/>
                <w:b/>
              </w:rPr>
            </w:pPr>
            <w:r w:rsidRPr="00032FCE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3B7AAB" w:rsidRPr="00032FCE" w:rsidRDefault="00207480" w:rsidP="00207480">
            <w:pPr>
              <w:tabs>
                <w:tab w:val="left" w:pos="297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P2</w:t>
            </w:r>
            <w:r w:rsidR="00032FCE" w:rsidRPr="00032FCE">
              <w:rPr>
                <w:rFonts w:ascii="Times New Roman" w:hAnsi="Times New Roman" w:cs="Times New Roman"/>
                <w:b/>
              </w:rPr>
              <w:t xml:space="preserve"> element</w:t>
            </w:r>
          </w:p>
        </w:tc>
      </w:tr>
      <w:tr w:rsidR="00207480" w:rsidRPr="00032FCE" w:rsidTr="00A469C8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782.6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quinase</w:t>
            </w:r>
            <w:proofErr w:type="spellEnd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ass II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072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oxid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710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activator GCN1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601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xylosid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202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lactate dehydrogen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3334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amino acid permease AGP2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924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 4-monooxygenase cytochrome P450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550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-</w:t>
            </w: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ting</w:t>
            </w:r>
            <w:proofErr w:type="spellEnd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type ATP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993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iron transporter Ccc1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989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rase</w:t>
            </w:r>
            <w:proofErr w:type="spellEnd"/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764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ate hydroxyl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2589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coumarate-CoA ligase 1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857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bitol dehydrogen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220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-dependent alcohol dehydrogenase 6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884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e 5-phosphate </w:t>
            </w: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784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-</w:t>
            </w: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0662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95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xyacetone</w:t>
            </w:r>
            <w:proofErr w:type="spellEnd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2016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protein kin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900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889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se permease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860.6</w:t>
            </w:r>
          </w:p>
        </w:tc>
        <w:tc>
          <w:tcPr>
            <w:tcW w:w="4252" w:type="dxa"/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tomer</w:t>
            </w:r>
            <w:proofErr w:type="spellEnd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2700" w:type="dxa"/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480" w:rsidRPr="00032FCE" w:rsidTr="00A469C8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503.6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bottom"/>
          </w:tcPr>
          <w:p w:rsidR="00207480" w:rsidRPr="00207480" w:rsidRDefault="00207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-affinity nickel-transporter </w:t>
            </w:r>
            <w:proofErr w:type="spellStart"/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xA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:rsidR="00207480" w:rsidRPr="00207480" w:rsidRDefault="00207480" w:rsidP="002074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B82BB4" w:rsidRDefault="00B82BB4" w:rsidP="003B7AAB"/>
    <w:sectPr w:rsidR="00B82BB4" w:rsidSect="00643BB6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BB4"/>
    <w:rsid w:val="000271FE"/>
    <w:rsid w:val="00032FCE"/>
    <w:rsid w:val="001B663A"/>
    <w:rsid w:val="00207480"/>
    <w:rsid w:val="0022274C"/>
    <w:rsid w:val="0024062A"/>
    <w:rsid w:val="003804CD"/>
    <w:rsid w:val="003B7AAB"/>
    <w:rsid w:val="00460300"/>
    <w:rsid w:val="00496C76"/>
    <w:rsid w:val="004A00F3"/>
    <w:rsid w:val="0054711B"/>
    <w:rsid w:val="00624A4A"/>
    <w:rsid w:val="00634F0A"/>
    <w:rsid w:val="00643BB6"/>
    <w:rsid w:val="00691E79"/>
    <w:rsid w:val="00715ADB"/>
    <w:rsid w:val="007B0CEE"/>
    <w:rsid w:val="00822FFB"/>
    <w:rsid w:val="008921AD"/>
    <w:rsid w:val="008E6D94"/>
    <w:rsid w:val="00937382"/>
    <w:rsid w:val="00A469C8"/>
    <w:rsid w:val="00B006A3"/>
    <w:rsid w:val="00B517B4"/>
    <w:rsid w:val="00B77F97"/>
    <w:rsid w:val="00B82BB4"/>
    <w:rsid w:val="00B86B25"/>
    <w:rsid w:val="00CE4FC5"/>
    <w:rsid w:val="00DE06B4"/>
    <w:rsid w:val="00E024EC"/>
    <w:rsid w:val="00E5658E"/>
    <w:rsid w:val="00E7330E"/>
    <w:rsid w:val="00E7423E"/>
    <w:rsid w:val="00F42370"/>
    <w:rsid w:val="00FC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B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B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0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R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athioni</dc:creator>
  <cp:lastModifiedBy>Nicole M. Donofrio</cp:lastModifiedBy>
  <cp:revision>3</cp:revision>
  <dcterms:created xsi:type="dcterms:W3CDTF">2013-01-15T20:11:00Z</dcterms:created>
  <dcterms:modified xsi:type="dcterms:W3CDTF">2013-01-15T20:11:00Z</dcterms:modified>
</cp:coreProperties>
</file>